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ADB1A" w14:textId="48F92D24" w:rsidR="00C30DA1" w:rsidRDefault="00B2748E">
      <w:pPr>
        <w:rPr>
          <w:rFonts w:ascii="Times New Roman" w:hAnsi="Times New Roman" w:cs="Times New Roman"/>
          <w:b/>
          <w:bCs/>
        </w:rPr>
      </w:pPr>
      <w:r w:rsidRPr="0040582A">
        <w:rPr>
          <w:rFonts w:ascii="Times New Roman" w:hAnsi="Times New Roman" w:cs="Times New Roman"/>
          <w:b/>
          <w:bCs/>
        </w:rPr>
        <w:t xml:space="preserve">Supplementary Table </w:t>
      </w:r>
      <w:r w:rsidR="006A0B5C" w:rsidRPr="0040582A">
        <w:rPr>
          <w:rFonts w:ascii="Times New Roman" w:hAnsi="Times New Roman" w:cs="Times New Roman"/>
          <w:b/>
          <w:bCs/>
        </w:rPr>
        <w:t>1</w:t>
      </w:r>
      <w:r w:rsidRPr="0040582A">
        <w:rPr>
          <w:rFonts w:ascii="Times New Roman" w:hAnsi="Times New Roman" w:cs="Times New Roman"/>
          <w:b/>
          <w:bCs/>
        </w:rPr>
        <w:t>.</w:t>
      </w:r>
      <w:r w:rsidRPr="00B2748E">
        <w:rPr>
          <w:rFonts w:ascii="Times New Roman" w:hAnsi="Times New Roman" w:cs="Times New Roman"/>
          <w:b/>
          <w:bCs/>
        </w:rPr>
        <w:t xml:space="preserve"> Clinical data of pediatric inpatients and ICD-10-based diagnostic consistency</w:t>
      </w:r>
    </w:p>
    <w:tbl>
      <w:tblPr>
        <w:tblW w:w="4828" w:type="pct"/>
        <w:tblLook w:val="04A0" w:firstRow="1" w:lastRow="0" w:firstColumn="1" w:lastColumn="0" w:noHBand="0" w:noVBand="1"/>
      </w:tblPr>
      <w:tblGrid>
        <w:gridCol w:w="252"/>
        <w:gridCol w:w="2396"/>
        <w:gridCol w:w="1181"/>
        <w:gridCol w:w="1181"/>
        <w:gridCol w:w="1181"/>
        <w:gridCol w:w="1181"/>
        <w:gridCol w:w="584"/>
        <w:gridCol w:w="1181"/>
        <w:gridCol w:w="1181"/>
        <w:gridCol w:w="584"/>
        <w:gridCol w:w="931"/>
        <w:gridCol w:w="1181"/>
        <w:gridCol w:w="1181"/>
        <w:gridCol w:w="584"/>
        <w:gridCol w:w="878"/>
        <w:gridCol w:w="53"/>
      </w:tblGrid>
      <w:tr w:rsidR="00F22EF2" w:rsidRPr="00F22EF2" w14:paraId="26EA9BBD" w14:textId="77777777" w:rsidTr="00F22EF2">
        <w:trPr>
          <w:trHeight w:val="273"/>
        </w:trPr>
        <w:tc>
          <w:tcPr>
            <w:tcW w:w="84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6BB379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linical data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C7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ED19" w14:textId="75BDB174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Matching Consistency</w:t>
            </w:r>
            <w:r w:rsidR="004D3E22" w:rsidRPr="004D3E22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B705" w14:textId="3C2E42C8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46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F39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Diagnostic Consistency</w:t>
            </w:r>
          </w:p>
        </w:tc>
      </w:tr>
      <w:tr w:rsidR="00F22EF2" w:rsidRPr="00F22EF2" w14:paraId="2B061B2D" w14:textId="77777777" w:rsidTr="00043678">
        <w:trPr>
          <w:trHeight w:val="20"/>
        </w:trPr>
        <w:tc>
          <w:tcPr>
            <w:tcW w:w="84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56300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3B975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28" w:type="pct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221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AA32F3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4847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Flexible Criteria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EEA7E1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2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BAB45A5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OR (95%CI)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7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9BCB" w14:textId="4CD716AE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22EF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Stringent</w:t>
            </w: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 xml:space="preserve"> Criteria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B46DD8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296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E6F308" w14:textId="77777777" w:rsidR="00F22EF2" w:rsidRPr="00B047BF" w:rsidRDefault="00F22EF2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OR (95%CI)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5</w:t>
            </w:r>
          </w:p>
        </w:tc>
      </w:tr>
      <w:tr w:rsidR="00F22EF2" w:rsidRPr="00F22EF2" w14:paraId="326DE4CB" w14:textId="77777777" w:rsidTr="00043678">
        <w:trPr>
          <w:trHeight w:val="20"/>
        </w:trPr>
        <w:tc>
          <w:tcPr>
            <w:tcW w:w="84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D59B4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770563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28" w:type="pct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68D3E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8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F355B09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6E77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ordan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B15C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iscordant</w:t>
            </w:r>
          </w:p>
        </w:tc>
        <w:tc>
          <w:tcPr>
            <w:tcW w:w="18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C94E000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6624814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3E648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cordant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28C8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iscordant</w:t>
            </w:r>
          </w:p>
        </w:tc>
        <w:tc>
          <w:tcPr>
            <w:tcW w:w="18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4674536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8D7308A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F22EF2" w:rsidRPr="00F22EF2" w14:paraId="11DF9B98" w14:textId="77777777" w:rsidTr="00043678">
        <w:trPr>
          <w:trHeight w:val="20"/>
        </w:trPr>
        <w:tc>
          <w:tcPr>
            <w:tcW w:w="84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EFE3D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C305E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Total 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(N = 538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F8678D" w14:textId="20D3D8A1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No match</w:t>
            </w:r>
            <w:r w:rsidR="004D3E22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2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n = 2649 (49.2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99185" w14:textId="43C3C390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Partial match</w:t>
            </w:r>
            <w:r w:rsidR="004D3E22">
              <w:rPr>
                <w:rFonts w:ascii="Times New Roman" w:eastAsia="Times New Roman" w:hAnsi="Times New Roman" w:cs="Times New Roman"/>
                <w:sz w:val="13"/>
                <w:szCs w:val="13"/>
                <w:vertAlign w:val="superscript"/>
              </w:rPr>
              <w:t>3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n = 145 (2.7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07A8D" w14:textId="2185BE5C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Complete match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n = 2587 (48.1%)</w:t>
            </w:r>
          </w:p>
        </w:tc>
        <w:tc>
          <w:tcPr>
            <w:tcW w:w="18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AA47E5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F2682" w14:textId="77777777" w:rsidR="00F22EF2" w:rsidRPr="00F22EF2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Complete + </w:t>
            </w:r>
          </w:p>
          <w:p w14:paraId="2894D969" w14:textId="36093DA8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Partial match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n = 2732 (50.8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553FA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No match 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n = 2649 (49.2%)</w:t>
            </w:r>
          </w:p>
        </w:tc>
        <w:tc>
          <w:tcPr>
            <w:tcW w:w="18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39EEC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49C60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FE425" w14:textId="77777777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Complete match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br/>
              <w:t>n = 2587 (48.1%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4FDDD7" w14:textId="77777777" w:rsidR="00F22EF2" w:rsidRPr="00F22EF2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Partial + </w:t>
            </w:r>
          </w:p>
          <w:p w14:paraId="7B102E0A" w14:textId="5DC50B50" w:rsidR="00F22EF2" w:rsidRPr="00B047BF" w:rsidRDefault="00F22EF2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 match</w:t>
            </w: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br/>
              <w:t>n = 2794 (51.9%)</w:t>
            </w:r>
          </w:p>
        </w:tc>
        <w:tc>
          <w:tcPr>
            <w:tcW w:w="18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3243A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1A2CD" w14:textId="77777777" w:rsidR="00F22EF2" w:rsidRPr="00B047BF" w:rsidRDefault="00F22EF2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047BF" w:rsidRPr="00F22EF2" w14:paraId="33B8FAA0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D94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87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5CE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64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9F3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8F8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80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41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F5F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848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A4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4B5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59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343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91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1FE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047BF" w:rsidRPr="00F22EF2" w14:paraId="11771861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E0E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87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2F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207 (59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75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73 (59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0A3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0 (6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389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44 (59.7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FE0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F75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634 (59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7EE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73 (59.4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49A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5EC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35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44 (59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54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663 (59.5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603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F02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192A9CAD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F46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62A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240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174 (40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BA5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76 (40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5BA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5 (37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DAC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43 (40.3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D9D8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05B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98 (40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9F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76 (40.6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288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257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 (0.9-1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900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43 (40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A2F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131 (40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FDA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FAE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 (0.9-1.1)</w:t>
            </w:r>
          </w:p>
        </w:tc>
      </w:tr>
      <w:tr w:rsidR="00B047BF" w:rsidRPr="00F22EF2" w14:paraId="6EF6E706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3E5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Age range 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(28 days - 15 year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30C3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80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35B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BB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F76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BBF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67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763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8D3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7F8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296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BDA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0E0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047BF" w:rsidRPr="00F22EF2" w14:paraId="10109B79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D22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D0E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≥ 3 </w:t>
            </w:r>
            <w:proofErr w:type="spellStart"/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4F9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53 (34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E7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06 (30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79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7 (39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92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90 (38.3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DF4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19D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47 (38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C9F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06 (30.4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41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89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2B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90 (38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6F5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63 (30.9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644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5F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5D4DA8CD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17E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D99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2 ~ 3 </w:t>
            </w:r>
            <w:proofErr w:type="spellStart"/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74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686 (12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57E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84 (14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7B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4 (16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E6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78 (10.7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36D4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D5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02 (11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DF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84 (14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A37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95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 (1.4-2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986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78 (10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CAC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08 (14.6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473C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A6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 (1.4-2.0)</w:t>
            </w:r>
          </w:p>
        </w:tc>
      </w:tr>
      <w:tr w:rsidR="00B047BF" w:rsidRPr="00F22EF2" w14:paraId="6E24D1F8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B09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7A53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1 ~ &lt; 2 </w:t>
            </w:r>
            <w:proofErr w:type="spellStart"/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9F3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63 (19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CB6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84 (22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6A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2 (15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103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57 (17.7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851B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E3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79 (17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24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84 (22.0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D8136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CB88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 (1.4-1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153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57 (47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E60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606 (21.7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73F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1FD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5 (1.3-1.8)</w:t>
            </w:r>
          </w:p>
        </w:tc>
      </w:tr>
      <w:tr w:rsidR="00B047BF" w:rsidRPr="00F22EF2" w14:paraId="53E504F5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FBA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E02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&lt; 1 </w:t>
            </w:r>
            <w:proofErr w:type="spellStart"/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11A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779 (3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490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75 (33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FF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2 (29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CF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62 (33.3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77C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27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04 (3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03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75 (33.0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D879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6E8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 (1.1-1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10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62 (33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ED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17 (32.8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FBB6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8C8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 (1.1-1.4)</w:t>
            </w:r>
          </w:p>
        </w:tc>
      </w:tr>
      <w:tr w:rsidR="00B047BF" w:rsidRPr="00F22EF2" w14:paraId="01C9B83A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FC9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dmitting pediatrici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80C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39A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88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C76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81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9E6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0B5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3B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8C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262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866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AD3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6A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047BF" w:rsidRPr="00F22EF2" w14:paraId="40194844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4C3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5D8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Chi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FCF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85 (5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BD0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60 (2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E18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 (6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04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15 (8.3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D87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C21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25 (8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03A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60 (2.3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53C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2A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D09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15 (8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9D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0 (2.5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8F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08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0507EF8A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C6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1AC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Associate chi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EFF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27 (17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FB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96 (14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2E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9 (2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655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02 (19.4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5B2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41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31 (19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A6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96 (14.9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0B8F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745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 (2.1-3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20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02 (19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CF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25 (15.2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C05E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7AD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6 (1.9-3.5)</w:t>
            </w:r>
          </w:p>
        </w:tc>
      </w:tr>
      <w:tr w:rsidR="00B047BF" w:rsidRPr="00F22EF2" w14:paraId="57DA2E71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3BA8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A3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Attending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E91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582 (66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95B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82 (71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1AE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0 (6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8A6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610 (62.2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4DC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16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700 (62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8A4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82 (71.0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3F5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1B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2 (3.1-5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79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610 (62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53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972 (70.6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ACE4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46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8 (2.9-5.0)</w:t>
            </w:r>
          </w:p>
        </w:tc>
      </w:tr>
      <w:tr w:rsidR="00B047BF" w:rsidRPr="00F22EF2" w14:paraId="68896D49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52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8A7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Residen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29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87 (10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4D4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11 (11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67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6 (11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E40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60 (10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325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FE3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76 (1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44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11 (11.7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CE955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08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2 (3.1-5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86C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60 (1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A6A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27 (11.7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77F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DF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89 (2.8-5.3)</w:t>
            </w:r>
          </w:p>
        </w:tc>
      </w:tr>
      <w:tr w:rsidR="00B047BF" w:rsidRPr="00F22EF2" w14:paraId="02BEE90E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63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Discharging pediatrici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5F5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35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A8E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0D6F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189D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81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2F3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48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B82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51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46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18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5E8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42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46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2D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047BF" w:rsidRPr="00F22EF2" w14:paraId="53E2F773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7FB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BA8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Chi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4B4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A20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F26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6AE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42C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4F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C73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D3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8F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relevan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6C1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130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21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792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relevant</w:t>
            </w:r>
          </w:p>
        </w:tc>
      </w:tr>
      <w:tr w:rsidR="00B047BF" w:rsidRPr="00F22EF2" w14:paraId="13AC047D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D86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19F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Associate chief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38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7 (2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53C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9 (1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01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 (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4D8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5 (2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D7BD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4C5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8 (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2C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9 (1.8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1345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E6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CE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5 (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73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2 (1.9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E6E43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018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38F8A088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F99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E8F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Attending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CF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973 (55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EF7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450 (54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C7D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6 (52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E5D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447 (55.9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0F3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82B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23 (55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9E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450 (54.7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FE99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BCD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 (0.8-1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64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447 (55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779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26 (54.6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F05F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4D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1 (0.8-1.6)</w:t>
            </w:r>
          </w:p>
        </w:tc>
      </w:tr>
      <w:tr w:rsidR="00B047BF" w:rsidRPr="00F22EF2" w14:paraId="26BF88EB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13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473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Resident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CB9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300 (42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4C0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149 (43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73A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66 (45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AD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85 (41.9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2DC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247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151 (4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EB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149 (43.4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9A5D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55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 (0.8-1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13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85 (41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23F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215 (43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D98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FFB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 (0.8-1.8)</w:t>
            </w:r>
          </w:p>
        </w:tc>
      </w:tr>
      <w:tr w:rsidR="00B047BF" w:rsidRPr="00F22EF2" w14:paraId="591DDCD2" w14:textId="77777777" w:rsidTr="00F22EF2">
        <w:trPr>
          <w:trHeight w:val="20"/>
        </w:trPr>
        <w:tc>
          <w:tcPr>
            <w:tcW w:w="1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D0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dmitting and discharging pediatrician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535E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2A1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89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DCA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3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3A3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6558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AE5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27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3E58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28D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7FB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37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17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882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047BF" w:rsidRPr="00F22EF2" w14:paraId="0316807E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4026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62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Sam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DCD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25 (4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FB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19 (4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059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 (5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C40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8 (3.8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2DA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20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6 (3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EBB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19 (4.5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3A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7C8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4A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98 (3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38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27 (4.5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ED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DD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1FDBE29F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E0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AC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Differen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F85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156 (95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C5D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530 (95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D28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37 (94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638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489 (96.2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333D9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F00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626 (96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76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530 (95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D1B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BDD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 (0.7-1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D3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489 (96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DB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667 (95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0E4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00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 (0.6-1.1)</w:t>
            </w:r>
          </w:p>
        </w:tc>
      </w:tr>
      <w:tr w:rsidR="00B047BF" w:rsidRPr="00F22EF2" w14:paraId="68350795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B91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linical condi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89B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7FF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A46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03D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2B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085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7F6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177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46A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3D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5B2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68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D4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B047BF" w:rsidRPr="00F22EF2" w14:paraId="6A03AE46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C7F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9E6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Non-infectious diseas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9B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38 (54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40F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91 (48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AF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2 (56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7E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65 (60.5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75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A7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47 (60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FE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91 (48.7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EEB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B3C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01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65 (60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75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373 (49.1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BD3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77B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1EBE8249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AD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EA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Infectious disease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CBD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443 (45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A60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58 (51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5C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3 (43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5E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22 (39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F611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F9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85 (39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D0D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58 (51.3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9175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E7E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 (1.4-1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8A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22 (39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42E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421 (50.9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986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74A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 (1.4-1.8)</w:t>
            </w:r>
          </w:p>
        </w:tc>
      </w:tr>
      <w:tr w:rsidR="00B047BF" w:rsidRPr="00F22EF2" w14:paraId="6A6B6485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1A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Antibiotic use (Yes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AF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220 (41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1B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330 (50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38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8 (26.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DF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52 (32.9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8C7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ADB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90 (32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2D8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330 (50.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5E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457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1 (1.9-2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EB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52 (32.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B6C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368 (49.0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42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549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0 (1.8-2.2)</w:t>
            </w:r>
          </w:p>
        </w:tc>
      </w:tr>
      <w:tr w:rsidR="00B047BF" w:rsidRPr="00F22EF2" w14:paraId="1843AA55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3495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Duration of antibiotic use 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(median day, IQR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120B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8A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A7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6 (4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5A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998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0.0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A8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99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DBD3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0.020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6E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FB0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AF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43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320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047BF" w:rsidRPr="00F22EF2" w14:paraId="43FB2F11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16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Length of stay 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(median day, IQR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03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3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A59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162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 (3, 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D72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 (3, 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8AE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235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 (3, 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C57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F4F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C04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91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 (3, 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D58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5 (4, 7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80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FB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047BF" w:rsidRPr="00F22EF2" w14:paraId="33FB8931" w14:textId="77777777" w:rsidTr="00F22EF2">
        <w:trPr>
          <w:trHeight w:val="20"/>
        </w:trPr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0A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Outcom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6E9D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143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1F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7DA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A831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9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87D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F1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A5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7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F6C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78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4F3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83E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.73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64E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047BF" w:rsidRPr="00F22EF2" w14:paraId="27F57CD2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1E2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713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Recovered completel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B3E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3827 (71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64A2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80 (71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D6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00 (69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5E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47 (71.4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333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D18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947 (71.3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FBB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80 (71.0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659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F79F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573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847 (71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BA0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980 (70.9)</w:t>
            </w:r>
          </w:p>
        </w:tc>
        <w:tc>
          <w:tcPr>
            <w:tcW w:w="1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692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E790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B047BF" w:rsidRPr="00F22EF2" w14:paraId="737DAC45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414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B74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Discharged with partial recover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1E1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551 (28.8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3C2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68 (29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899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45 (31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694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38 (28.5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90E0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5B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83 (28.7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370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68 (29.0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5FC1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E1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 (0.9-1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25D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738 (28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9D9E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813 (29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A1A0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7E7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 (0.9-1.2)</w:t>
            </w:r>
          </w:p>
        </w:tc>
      </w:tr>
      <w:tr w:rsidR="00B047BF" w:rsidRPr="00F22EF2" w14:paraId="040D767B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DBA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1962" w14:textId="3187E1A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Transferred to </w:t>
            </w:r>
            <w:r w:rsidR="00D2553D"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another hospit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303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7ED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9BE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B82D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717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90E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AB5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F3FF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832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relevan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9D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7D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A978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36C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t relevant</w:t>
            </w:r>
          </w:p>
        </w:tc>
      </w:tr>
      <w:tr w:rsidR="00B047BF" w:rsidRPr="00F22EF2" w14:paraId="24436421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3E9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01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Died in hospit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09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2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EE8A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F9F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84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DE3FA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DEC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819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B08B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88D5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 (0.1-16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007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5C6" w14:textId="77777777" w:rsidR="00B047BF" w:rsidRPr="00B047BF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1 (&lt;0.1)</w:t>
            </w:r>
          </w:p>
        </w:tc>
        <w:tc>
          <w:tcPr>
            <w:tcW w:w="1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E993D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79D2" w14:textId="77777777" w:rsidR="00B047BF" w:rsidRPr="00B047BF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 (0.1-14.9)</w:t>
            </w:r>
          </w:p>
        </w:tc>
      </w:tr>
      <w:tr w:rsidR="00B047BF" w:rsidRPr="00F22EF2" w14:paraId="653BD678" w14:textId="77777777" w:rsidTr="00F22EF2">
        <w:trPr>
          <w:gridAfter w:val="1"/>
          <w:wAfter w:w="16" w:type="pct"/>
          <w:trHeight w:val="20"/>
        </w:trPr>
        <w:tc>
          <w:tcPr>
            <w:tcW w:w="4984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FC9C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B047BF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 xml:space="preserve">Hospital fees </w:t>
            </w:r>
            <w:r w:rsidRPr="00B047BF">
              <w:rPr>
                <w:rFonts w:ascii="Times New Roman" w:eastAsia="Times New Roman" w:hAnsi="Times New Roman" w:cs="Times New Roman"/>
                <w:sz w:val="13"/>
                <w:szCs w:val="13"/>
              </w:rPr>
              <w:t>(median RMB, IQR)</w:t>
            </w:r>
          </w:p>
        </w:tc>
      </w:tr>
      <w:tr w:rsidR="00B047BF" w:rsidRPr="004D3E22" w14:paraId="480F2FDD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A5B7" w14:textId="77777777" w:rsidR="00B047BF" w:rsidRPr="00B047BF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3B70" w14:textId="77777777" w:rsidR="00B047BF" w:rsidRPr="004D3E22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Tot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F5A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3411 (2282, 506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463F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3915 (2652, 578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B5A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3010 (1985, 4819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BBF1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2958 (2015, 4282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3C6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7C0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2965 (2011, 429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2BE8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3915 (2652, 5784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1DE0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5DD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0CE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2958 (2015, 428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00A7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3871 (2591, 5736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D23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52B8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B047BF" w:rsidRPr="004D3E22" w14:paraId="67DF140A" w14:textId="77777777" w:rsidTr="00F22EF2">
        <w:trPr>
          <w:trHeight w:val="20"/>
        </w:trPr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1505" w14:textId="77777777" w:rsidR="00B047BF" w:rsidRPr="004D3E22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0B3A" w14:textId="77777777" w:rsidR="00B047BF" w:rsidRPr="004D3E22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Drugs only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8291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509 (249, 88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CDFD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636 (332, 104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25088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393 (178, 75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4148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411 (204, 702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32C3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20E2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411 (202, 706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40DC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636 (332, 1040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0320D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1FEC" w14:textId="77777777" w:rsidR="00B047BF" w:rsidRPr="004D3E22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7CAC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411 (204, 70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A775" w14:textId="77777777" w:rsidR="00B047BF" w:rsidRPr="004D3E22" w:rsidRDefault="00B047BF" w:rsidP="00B047BF">
            <w:pPr>
              <w:widowControl/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sz w:val="13"/>
                <w:szCs w:val="13"/>
              </w:rPr>
              <w:t>617 (317, 1025)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E63C" w14:textId="77777777" w:rsidR="00B047BF" w:rsidRPr="004D3E22" w:rsidRDefault="00B047BF" w:rsidP="00B047BF">
            <w:pPr>
              <w:widowControl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A3E26" w14:textId="77777777" w:rsidR="00B047BF" w:rsidRPr="004D3E22" w:rsidRDefault="00B047BF" w:rsidP="00B047BF">
            <w:pPr>
              <w:widowControl/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4D3E22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</w:tr>
    </w:tbl>
    <w:p w14:paraId="2D31E22F" w14:textId="46F82241" w:rsidR="00B2748E" w:rsidRPr="0036519C" w:rsidRDefault="00AC2B68" w:rsidP="00D2553D">
      <w:pPr>
        <w:ind w:right="610"/>
        <w:rPr>
          <w:rFonts w:ascii="Times New Roman" w:hAnsi="Times New Roman" w:cs="Times New Roman"/>
          <w:sz w:val="12"/>
          <w:szCs w:val="12"/>
        </w:rPr>
      </w:pPr>
      <w:r w:rsidRPr="004D3E22">
        <w:rPr>
          <w:rFonts w:ascii="Times New Roman" w:hAnsi="Times New Roman" w:cs="Times New Roman"/>
          <w:sz w:val="12"/>
          <w:szCs w:val="12"/>
        </w:rPr>
        <w:t xml:space="preserve">Categorical variables (sex, age group, clinical condition, type of pediatricians, antibiotic use, outcome) shown as n (%), analyzed by </w:t>
      </w:r>
      <w:r w:rsidR="00D2553D" w:rsidRPr="004D3E22">
        <w:rPr>
          <w:rFonts w:ascii="Times New Roman" w:hAnsi="Times New Roman" w:cs="Times New Roman"/>
          <w:sz w:val="12"/>
          <w:szCs w:val="12"/>
        </w:rPr>
        <w:t xml:space="preserve">the </w:t>
      </w:r>
      <w:r w:rsidRPr="004D3E22">
        <w:rPr>
          <w:rFonts w:ascii="Times New Roman" w:hAnsi="Times New Roman" w:cs="Times New Roman"/>
          <w:sz w:val="12"/>
          <w:szCs w:val="12"/>
        </w:rPr>
        <w:t xml:space="preserve">Chi-square test; Continuous variables (duration of antibiotic use, length of hospital stay, and hospital fees) shown as median (IQR), analyzed by </w:t>
      </w:r>
      <w:r w:rsidR="00D2553D" w:rsidRPr="004D3E22">
        <w:rPr>
          <w:rFonts w:ascii="Times New Roman" w:hAnsi="Times New Roman" w:cs="Times New Roman"/>
          <w:sz w:val="12"/>
          <w:szCs w:val="12"/>
        </w:rPr>
        <w:t xml:space="preserve">the </w:t>
      </w:r>
      <w:r w:rsidRPr="004D3E22">
        <w:rPr>
          <w:rFonts w:ascii="Times New Roman" w:hAnsi="Times New Roman" w:cs="Times New Roman"/>
          <w:sz w:val="12"/>
          <w:szCs w:val="12"/>
        </w:rPr>
        <w:t>Mann-W</w:t>
      </w:r>
      <w:r w:rsidRPr="0036519C">
        <w:rPr>
          <w:rFonts w:ascii="Times New Roman" w:hAnsi="Times New Roman" w:cs="Times New Roman"/>
          <w:sz w:val="12"/>
          <w:szCs w:val="12"/>
        </w:rPr>
        <w:t>hitney U test. 1RMB = 0.15 US$;</w:t>
      </w:r>
      <w:r w:rsidRPr="0036519C">
        <w:rPr>
          <w:rFonts w:ascii="Times New Roman" w:hAnsi="Times New Roman" w:cs="Times New Roman"/>
          <w:sz w:val="12"/>
          <w:szCs w:val="12"/>
          <w:vertAlign w:val="superscript"/>
        </w:rPr>
        <w:t xml:space="preserve"> 1</w:t>
      </w:r>
      <w:r w:rsidR="004D3E22" w:rsidRPr="004D3E22">
        <w:rPr>
          <w:rFonts w:ascii="Times New Roman" w:hAnsi="Times New Roman" w:cs="Times New Roman"/>
          <w:sz w:val="12"/>
          <w:szCs w:val="12"/>
        </w:rPr>
        <w:t xml:space="preserve"> </w:t>
      </w:r>
      <w:r w:rsidR="004D3E22" w:rsidRPr="0036519C">
        <w:rPr>
          <w:rFonts w:ascii="Times New Roman" w:hAnsi="Times New Roman" w:cs="Times New Roman"/>
          <w:sz w:val="12"/>
          <w:szCs w:val="12"/>
        </w:rPr>
        <w:t>Complete match (all first 4 digits of ICD-10 code matched), partial match (at least first 3 digits matched), no match (first 3 digits unmatched);</w:t>
      </w:r>
      <w:r w:rsidR="004D3E22" w:rsidRPr="004D3E22">
        <w:rPr>
          <w:rFonts w:ascii="Times New Roman" w:hAnsi="Times New Roman" w:cs="Times New Roman"/>
          <w:sz w:val="12"/>
          <w:szCs w:val="12"/>
        </w:rPr>
        <w:t xml:space="preserve"> </w:t>
      </w:r>
      <w:r w:rsidR="004D3E22" w:rsidRPr="004D3E22">
        <w:rPr>
          <w:rFonts w:ascii="Times New Roman" w:hAnsi="Times New Roman" w:cs="Times New Roman"/>
          <w:sz w:val="12"/>
          <w:szCs w:val="12"/>
          <w:vertAlign w:val="superscript"/>
        </w:rPr>
        <w:t xml:space="preserve">2 </w:t>
      </w:r>
      <w:r w:rsidRPr="0036519C">
        <w:rPr>
          <w:rFonts w:ascii="Times New Roman" w:hAnsi="Times New Roman" w:cs="Times New Roman"/>
          <w:sz w:val="12"/>
          <w:szCs w:val="12"/>
        </w:rPr>
        <w:t>Including secondary and differential diagnoses</w:t>
      </w:r>
      <w:r w:rsidRPr="0036519C">
        <w:rPr>
          <w:rFonts w:ascii="Times New Roman" w:hAnsi="Times New Roman" w:cs="Times New Roman" w:hint="eastAsia"/>
          <w:sz w:val="12"/>
          <w:szCs w:val="12"/>
        </w:rPr>
        <w:t>;</w:t>
      </w:r>
      <w:r w:rsidRPr="00D2553D">
        <w:rPr>
          <w:rFonts w:ascii="Times New Roman" w:hAnsi="Times New Roman" w:cs="Times New Roman"/>
          <w:color w:val="FF0000"/>
          <w:sz w:val="12"/>
          <w:szCs w:val="12"/>
        </w:rPr>
        <w:t xml:space="preserve"> </w:t>
      </w:r>
      <w:r w:rsidRPr="0036519C">
        <w:rPr>
          <w:rFonts w:ascii="Times New Roman" w:hAnsi="Times New Roman" w:cs="Times New Roman"/>
          <w:sz w:val="12"/>
          <w:szCs w:val="12"/>
          <w:vertAlign w:val="superscript"/>
        </w:rPr>
        <w:t>3</w:t>
      </w:r>
      <w:r w:rsidR="004D3E22" w:rsidRPr="004D3E22">
        <w:rPr>
          <w:rFonts w:ascii="Times New Roman" w:hAnsi="Times New Roman" w:cs="Times New Roman"/>
          <w:sz w:val="12"/>
          <w:szCs w:val="12"/>
        </w:rPr>
        <w:t xml:space="preserve"> including miscoding (assigning a generic code when information is available for a more specific code), misspecification (misalignment of primary diagnosis with the evidence in the record), resequencing (coding diagnoses reversely), upcoding (assigning codes of higher reimbursement value); </w:t>
      </w:r>
      <w:r w:rsidRPr="004D3E22">
        <w:rPr>
          <w:rFonts w:ascii="Times New Roman" w:hAnsi="Times New Roman" w:cs="Times New Roman"/>
          <w:sz w:val="12"/>
          <w:szCs w:val="12"/>
        </w:rPr>
        <w:t xml:space="preserve"> </w:t>
      </w:r>
      <w:r w:rsidRPr="0036519C">
        <w:rPr>
          <w:rFonts w:ascii="Times New Roman" w:hAnsi="Times New Roman" w:cs="Times New Roman"/>
          <w:sz w:val="12"/>
          <w:szCs w:val="12"/>
          <w:vertAlign w:val="superscript"/>
        </w:rPr>
        <w:t>4</w:t>
      </w:r>
      <w:r w:rsidRPr="0036519C">
        <w:rPr>
          <w:rFonts w:ascii="Times New Roman" w:hAnsi="Times New Roman" w:cs="Times New Roman"/>
          <w:sz w:val="12"/>
          <w:szCs w:val="12"/>
        </w:rPr>
        <w:t xml:space="preserve"> Concordant</w:t>
      </w:r>
      <w:r w:rsidR="00D2553D">
        <w:rPr>
          <w:rFonts w:ascii="Times New Roman" w:hAnsi="Times New Roman" w:cs="Times New Roman"/>
          <w:sz w:val="12"/>
          <w:szCs w:val="12"/>
        </w:rPr>
        <w:t xml:space="preserve"> </w:t>
      </w:r>
      <w:r w:rsidRPr="0036519C">
        <w:rPr>
          <w:rFonts w:ascii="Times New Roman" w:hAnsi="Times New Roman" w:cs="Times New Roman"/>
          <w:sz w:val="12"/>
          <w:szCs w:val="12"/>
        </w:rPr>
        <w:t xml:space="preserve">vs discordant; </w:t>
      </w:r>
      <w:r w:rsidRPr="0036519C">
        <w:rPr>
          <w:rFonts w:ascii="Times New Roman" w:hAnsi="Times New Roman" w:cs="Times New Roman"/>
          <w:sz w:val="12"/>
          <w:szCs w:val="12"/>
          <w:vertAlign w:val="superscript"/>
        </w:rPr>
        <w:t>5</w:t>
      </w:r>
      <w:r w:rsidRPr="0036519C">
        <w:rPr>
          <w:rFonts w:ascii="Times New Roman" w:hAnsi="Times New Roman" w:cs="Times New Roman"/>
          <w:sz w:val="12"/>
          <w:szCs w:val="12"/>
        </w:rPr>
        <w:t xml:space="preserve"> Risk of discordance.</w:t>
      </w:r>
    </w:p>
    <w:sectPr w:rsidR="00B2748E" w:rsidRPr="0036519C" w:rsidSect="00B2748E">
      <w:pgSz w:w="16838" w:h="11906" w:orient="landscape"/>
      <w:pgMar w:top="720" w:right="284" w:bottom="720" w:left="28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ED576" w14:textId="77777777" w:rsidR="00C729DB" w:rsidRDefault="00C729DB" w:rsidP="008767F0">
      <w:pPr>
        <w:spacing w:after="0" w:line="240" w:lineRule="auto"/>
      </w:pPr>
      <w:r>
        <w:separator/>
      </w:r>
    </w:p>
  </w:endnote>
  <w:endnote w:type="continuationSeparator" w:id="0">
    <w:p w14:paraId="1F14EE8A" w14:textId="77777777" w:rsidR="00C729DB" w:rsidRDefault="00C729DB" w:rsidP="0087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D1656" w14:textId="77777777" w:rsidR="00C729DB" w:rsidRDefault="00C729DB" w:rsidP="008767F0">
      <w:pPr>
        <w:spacing w:after="0" w:line="240" w:lineRule="auto"/>
      </w:pPr>
      <w:r>
        <w:separator/>
      </w:r>
    </w:p>
  </w:footnote>
  <w:footnote w:type="continuationSeparator" w:id="0">
    <w:p w14:paraId="57C1F2A9" w14:textId="77777777" w:rsidR="00C729DB" w:rsidRDefault="00C729DB" w:rsidP="00876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5C"/>
    <w:rsid w:val="00036FA5"/>
    <w:rsid w:val="00072433"/>
    <w:rsid w:val="001E5477"/>
    <w:rsid w:val="0036519C"/>
    <w:rsid w:val="0040582A"/>
    <w:rsid w:val="0043395C"/>
    <w:rsid w:val="004D3E22"/>
    <w:rsid w:val="00552F6A"/>
    <w:rsid w:val="0059087C"/>
    <w:rsid w:val="005A1B09"/>
    <w:rsid w:val="005B715A"/>
    <w:rsid w:val="00606187"/>
    <w:rsid w:val="00611AAB"/>
    <w:rsid w:val="006A0B5C"/>
    <w:rsid w:val="007160B7"/>
    <w:rsid w:val="0071777A"/>
    <w:rsid w:val="00725752"/>
    <w:rsid w:val="008767F0"/>
    <w:rsid w:val="00A93DEB"/>
    <w:rsid w:val="00AC2B68"/>
    <w:rsid w:val="00B047BF"/>
    <w:rsid w:val="00B2748E"/>
    <w:rsid w:val="00BE0C4D"/>
    <w:rsid w:val="00C30DA1"/>
    <w:rsid w:val="00C729DB"/>
    <w:rsid w:val="00C84EF6"/>
    <w:rsid w:val="00D2553D"/>
    <w:rsid w:val="00D534A9"/>
    <w:rsid w:val="00F22EF2"/>
    <w:rsid w:val="00FE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A9832"/>
  <w15:chartTrackingRefBased/>
  <w15:docId w15:val="{9AE9295B-44DE-4150-B982-7B4664F61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767F0"/>
  </w:style>
  <w:style w:type="paragraph" w:styleId="a5">
    <w:name w:val="footer"/>
    <w:basedOn w:val="a"/>
    <w:link w:val="a6"/>
    <w:uiPriority w:val="99"/>
    <w:unhideWhenUsed/>
    <w:rsid w:val="008767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76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1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len</dc:creator>
  <cp:keywords/>
  <dc:description/>
  <cp:lastModifiedBy>Zhang Helen</cp:lastModifiedBy>
  <cp:revision>6</cp:revision>
  <dcterms:created xsi:type="dcterms:W3CDTF">2023-03-06T02:25:00Z</dcterms:created>
  <dcterms:modified xsi:type="dcterms:W3CDTF">2023-03-1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9d76371a686e084436d58cc87a4be1d607acc2583482dfa578dff0804e57d</vt:lpwstr>
  </property>
</Properties>
</file>